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E89707" w:rsidR="000035D5" w:rsidRDefault="000035D5">
                            <w:r>
                              <w:t xml:space="preserve">Reported on page number: </w:t>
                            </w:r>
                            <w:r w:rsidR="008A7C13">
                              <w:t>Page 48, lines 218-2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1E89707" w:rsidR="000035D5" w:rsidRDefault="000035D5">
                      <w:r>
                        <w:t xml:space="preserve">Reported on page number: </w:t>
                      </w:r>
                      <w:r w:rsidR="008A7C13">
                        <w:t>Page 48, lines 218-222</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700060" w:rsidR="000035D5" w:rsidRDefault="000035D5" w:rsidP="000035D5">
                            <w:r>
                              <w:t xml:space="preserve">Reported on page number: </w:t>
                            </w:r>
                            <w:r w:rsidR="008A7C13">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4700060" w:rsidR="000035D5" w:rsidRDefault="000035D5" w:rsidP="000035D5">
                      <w:r>
                        <w:t xml:space="preserve">Reported on page number: </w:t>
                      </w:r>
                      <w:r w:rsidR="008A7C13">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E35B5C" w:rsidR="000035D5" w:rsidRDefault="008A7C13" w:rsidP="000035D5">
                            <w:r>
                              <w:t>Yes, the research team includes local collaborators who reside and work in each of the three countries represented. The collaborators are included on the author list, including as senior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0E35B5C" w:rsidR="000035D5" w:rsidRDefault="008A7C13" w:rsidP="000035D5">
                      <w:r>
                        <w:t>Yes, the research team includes local collaborators who reside and work in each of the three countries represented. The collaborators are included on the author list, including as senior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6D54CDC">
                <wp:simplePos x="0" y="0"/>
                <wp:positionH relativeFrom="margin">
                  <wp:align>right</wp:align>
                </wp:positionH>
                <wp:positionV relativeFrom="paragraph">
                  <wp:posOffset>997585</wp:posOffset>
                </wp:positionV>
                <wp:extent cx="6838950" cy="8763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223CD14A" w14:textId="0DFDCCDA" w:rsidR="000035D5" w:rsidRDefault="009F371A" w:rsidP="000035D5">
                            <w:r>
                              <w:t>This study aimed to understand knowledge and attitudes of stakeholders in the health sector, including government and NGO officials as well as health care workers. The research team included Ministry of Health staff from each of the study countries, who represent the health sector. In each country we also received an official approval from the relevant ethics committ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" strokecolor="#193a65">
                <v:textbox>
                  <w:txbxContent>
                    <w:p w14:paraId="223CD14A" w14:textId="0DFDCCDA" w:rsidR="000035D5" w:rsidRDefault="009F371A" w:rsidP="000035D5">
                      <w:r>
                        <w:t>This study aimed to understand knowledge and attitudes of stakeholders in the health sector, including government and NGO officials as well as health care workers. The research team included Ministry of Health staff from each of the study countries, who represent the health sector. In each country we also received an official approval from the relevant ethics committe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0EBFA7D">
                <wp:simplePos x="0" y="0"/>
                <wp:positionH relativeFrom="margin">
                  <wp:align>right</wp:align>
                </wp:positionH>
                <wp:positionV relativeFrom="paragraph">
                  <wp:posOffset>133286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1C4392E" w:rsidR="000035D5" w:rsidRDefault="009F371A" w:rsidP="000035D5">
                            <w:r>
                              <w:t>The study design was developed collaboratively with local and international CHAI staff, who included personnel from the Ministry of Health in the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4.9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" strokecolor="#193a65">
                <v:textbox>
                  <w:txbxContent>
                    <w:p w14:paraId="6D21B23F" w14:textId="61C4392E" w:rsidR="000035D5" w:rsidRDefault="009F371A" w:rsidP="000035D5">
                      <w:r>
                        <w:t>The study design was developed collaboratively with local and international CHAI staff, who included personnel from the Ministry of Health in the proces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10DB4D1" w:rsidR="000035D5" w:rsidRDefault="009F371A" w:rsidP="000035D5">
                            <w:r>
                              <w:t>All materials were developed, reviewed, and piloted by the staff residing in the countries where the study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10DB4D1" w:rsidR="000035D5" w:rsidRDefault="009F371A" w:rsidP="000035D5">
                      <w:r>
                        <w:t>All materials were developed, reviewed, and piloted by the staff residing in the countries where the study took plac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BBB57DD" w:rsidR="000035D5" w:rsidRDefault="009F371A" w:rsidP="000035D5">
                            <w:r>
                              <w:t xml:space="preserve">Yes, country-specific </w:t>
                            </w:r>
                            <w:proofErr w:type="spellStart"/>
                            <w:r>
                              <w:t>powerpoint</w:t>
                            </w:r>
                            <w:proofErr w:type="spellEnd"/>
                            <w:r>
                              <w:t xml:space="preserve"> presentations have been developed and shared with stakeholders in each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BBB57DD" w:rsidR="000035D5" w:rsidRDefault="009F371A" w:rsidP="000035D5">
                      <w:r>
                        <w:t xml:space="preserve">Yes, country-specific </w:t>
                      </w:r>
                      <w:proofErr w:type="spellStart"/>
                      <w:r>
                        <w:t>powerpoint</w:t>
                      </w:r>
                      <w:proofErr w:type="spellEnd"/>
                      <w:r>
                        <w:t xml:space="preserve"> presentations have been developed and shared with stakeholders in each countr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50E32" w:rsidRPr="00F57A3B" w:rsidRDefault="00B50E32">
      <w:pPr>
        <w:rPr>
          <w:rFonts w:ascii="Arial" w:hAnsi="Arial" w:cs="Arial"/>
        </w:rPr>
      </w:pPr>
    </w:p>
    <w:sectPr w:rsidR="00B50E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BD71F8" w14:textId="77777777" w:rsidR="00A67797" w:rsidRDefault="00A67797" w:rsidP="00F57A3B">
      <w:r>
        <w:separator/>
      </w:r>
    </w:p>
  </w:endnote>
  <w:endnote w:type="continuationSeparator" w:id="0">
    <w:p w14:paraId="52BE9E10" w14:textId="77777777" w:rsidR="00A67797" w:rsidRDefault="00A6779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54E19" w14:textId="77777777" w:rsidR="00A67797" w:rsidRDefault="00A67797" w:rsidP="00F57A3B">
      <w:r>
        <w:separator/>
      </w:r>
    </w:p>
  </w:footnote>
  <w:footnote w:type="continuationSeparator" w:id="0">
    <w:p w14:paraId="616E5DE7" w14:textId="77777777" w:rsidR="00A67797" w:rsidRDefault="00A6779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F4BF3"/>
    <w:rsid w:val="004A7A57"/>
    <w:rsid w:val="004C71C4"/>
    <w:rsid w:val="00515BC0"/>
    <w:rsid w:val="00541C18"/>
    <w:rsid w:val="00580384"/>
    <w:rsid w:val="005C2D95"/>
    <w:rsid w:val="0069423E"/>
    <w:rsid w:val="006F5F45"/>
    <w:rsid w:val="00831ADE"/>
    <w:rsid w:val="00841F25"/>
    <w:rsid w:val="008A7C13"/>
    <w:rsid w:val="009364D9"/>
    <w:rsid w:val="009F371A"/>
    <w:rsid w:val="00A43F5B"/>
    <w:rsid w:val="00A67797"/>
    <w:rsid w:val="00A961CD"/>
    <w:rsid w:val="00AD410C"/>
    <w:rsid w:val="00B50E32"/>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241</Words>
  <Characters>4741</Characters>
  <Application>Microsoft Office Word</Application>
  <DocSecurity>0</DocSecurity>
  <Lines>8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ily Crawford</cp:lastModifiedBy>
  <cp:revision>2</cp:revision>
  <dcterms:created xsi:type="dcterms:W3CDTF">2025-10-02T09:15:00Z</dcterms:created>
  <dcterms:modified xsi:type="dcterms:W3CDTF">2025-10-02T09:15:00Z</dcterms:modified>
</cp:coreProperties>
</file>